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9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8"/>
        <w:gridCol w:w="2232"/>
        <w:gridCol w:w="16"/>
        <w:gridCol w:w="2216"/>
        <w:gridCol w:w="32"/>
      </w:tblGrid>
      <w:tr w:rsidR="00DE7E85" w:rsidRPr="0089408D" w14:paraId="508BAAF8" w14:textId="77777777" w:rsidTr="00DE7E85">
        <w:trPr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hideMark/>
          </w:tcPr>
          <w:p w14:paraId="3AD3F24C" w14:textId="77777777" w:rsidR="00DE7E85" w:rsidRPr="0089408D" w:rsidRDefault="00DE7E85" w:rsidP="00E3001A">
            <w:pPr>
              <w:jc w:val="center"/>
              <w:rPr>
                <w:rFonts w:cs="Arial"/>
              </w:rPr>
            </w:pPr>
          </w:p>
        </w:tc>
        <w:tc>
          <w:tcPr>
            <w:tcW w:w="22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031730" w14:textId="77777777" w:rsidR="00DE7E85" w:rsidRPr="0089408D" w:rsidRDefault="00DE7E85" w:rsidP="00E3001A">
            <w:pPr>
              <w:jc w:val="center"/>
              <w:rPr>
                <w:rFonts w:cs="Arial"/>
                <w:b/>
                <w:bCs/>
                <w:i/>
                <w:iCs/>
                <w:u w:val="single"/>
              </w:rPr>
            </w:pPr>
            <w:r>
              <w:rPr>
                <w:rFonts w:cs="Arial"/>
                <w:b/>
                <w:bCs/>
                <w:i/>
                <w:iCs/>
                <w:u w:val="single"/>
              </w:rPr>
              <w:t xml:space="preserve">Unadjusted </w:t>
            </w:r>
            <w:r w:rsidRPr="0089408D">
              <w:rPr>
                <w:rFonts w:cs="Arial"/>
                <w:b/>
                <w:bCs/>
                <w:i/>
                <w:iCs/>
                <w:u w:val="single"/>
              </w:rPr>
              <w:t>P-value</w:t>
            </w:r>
          </w:p>
        </w:tc>
        <w:tc>
          <w:tcPr>
            <w:tcW w:w="224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hideMark/>
          </w:tcPr>
          <w:p w14:paraId="419D7483" w14:textId="77777777" w:rsidR="00DE7E85" w:rsidRPr="0015550C" w:rsidRDefault="00DE7E85" w:rsidP="00E3001A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  <w:bCs/>
                <w:i/>
                <w:iCs/>
                <w:u w:val="single"/>
              </w:rPr>
              <w:t>P-value adjusted for covariates</w:t>
            </w:r>
          </w:p>
        </w:tc>
      </w:tr>
      <w:tr w:rsidR="00DE7E85" w:rsidRPr="0089408D" w14:paraId="00F84855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92ABCB8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6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796A368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004</w:t>
            </w:r>
            <w:r>
              <w:rPr>
                <w:rFonts w:eastAsia="Times New Roman"/>
                <w:b/>
                <w:color w:val="000000"/>
              </w:rPr>
              <w:t>**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090787FA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7*</w:t>
            </w:r>
          </w:p>
        </w:tc>
      </w:tr>
      <w:tr w:rsidR="00DE7E85" w:rsidRPr="0089408D" w14:paraId="4D36E1AF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4FFB956F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1α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1A091C8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083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0805450E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67</w:t>
            </w:r>
          </w:p>
        </w:tc>
      </w:tr>
      <w:tr w:rsidR="00DE7E85" w:rsidRPr="0089408D" w14:paraId="1537B2A1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4D7CD35F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1β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8C5CF1C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119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67A738B7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93</w:t>
            </w:r>
          </w:p>
        </w:tc>
      </w:tr>
      <w:tr w:rsidR="00DE7E85" w:rsidRPr="0089408D" w14:paraId="7AF38AA3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4CC7E6B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TNF-α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41A7DA1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45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07524A28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947</w:t>
            </w:r>
          </w:p>
        </w:tc>
      </w:tr>
      <w:tr w:rsidR="00DE7E85" w:rsidRPr="0089408D" w14:paraId="64BD12F7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6C1A9290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EGF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275882F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237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01F6663E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400</w:t>
            </w:r>
          </w:p>
        </w:tc>
      </w:tr>
      <w:tr w:rsidR="00DE7E85" w:rsidRPr="0089408D" w14:paraId="155E5473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448D81A6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Eotaxin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3B387B6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107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96A12C2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281</w:t>
            </w:r>
          </w:p>
        </w:tc>
      </w:tr>
      <w:tr w:rsidR="00DE7E85" w:rsidRPr="0089408D" w14:paraId="6AB13B0A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5EDA8D8D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FGF-2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017548E5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549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0B7A3789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633</w:t>
            </w:r>
          </w:p>
        </w:tc>
      </w:tr>
      <w:tr w:rsidR="00DE7E85" w:rsidRPr="0089408D" w14:paraId="0289AAEE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2C32E3C9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FLT3L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37595C74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466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7A3C9E16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729</w:t>
            </w:r>
          </w:p>
        </w:tc>
      </w:tr>
      <w:tr w:rsidR="00DE7E85" w:rsidRPr="0089408D" w14:paraId="2FCD454D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766F2687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15550C">
              <w:rPr>
                <w:rFonts w:eastAsia="Times New Roman"/>
                <w:b/>
                <w:color w:val="000000"/>
                <w:sz w:val="22"/>
                <w:szCs w:val="22"/>
              </w:rPr>
              <w:t>Fractalkine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2126007C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073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49ED4DC4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247</w:t>
            </w:r>
          </w:p>
        </w:tc>
      </w:tr>
      <w:tr w:rsidR="00DE7E85" w:rsidRPr="0089408D" w14:paraId="2C5A8C41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70E8606E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G-CSF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1DC8446A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037</w:t>
            </w:r>
            <w:r>
              <w:rPr>
                <w:rFonts w:eastAsia="Times New Roman"/>
                <w:b/>
                <w:color w:val="000000"/>
              </w:rPr>
              <w:t>*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26F55214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45*</w:t>
            </w:r>
          </w:p>
        </w:tc>
      </w:tr>
      <w:tr w:rsidR="00DE7E85" w:rsidRPr="0089408D" w14:paraId="6132BD32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28C35BED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GM-CSF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69AA636B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02</w:t>
            </w:r>
            <w:r>
              <w:rPr>
                <w:rFonts w:eastAsia="Times New Roman"/>
                <w:b/>
                <w:color w:val="000000"/>
              </w:rPr>
              <w:t>*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48B4F549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6*</w:t>
            </w:r>
          </w:p>
        </w:tc>
      </w:tr>
      <w:tr w:rsidR="00DE7E85" w:rsidRPr="0089408D" w14:paraId="3F5F5811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72911289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GRO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4280F6C6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153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6887DE12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62</w:t>
            </w:r>
          </w:p>
        </w:tc>
      </w:tr>
      <w:tr w:rsidR="00DE7E85" w:rsidRPr="0089408D" w14:paraId="44F8A17E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47C263DC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FN2a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077DC70B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098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7F49957C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15</w:t>
            </w:r>
          </w:p>
        </w:tc>
      </w:tr>
      <w:tr w:rsidR="00DE7E85" w:rsidRPr="0089408D" w14:paraId="43447025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11584AE6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FNr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033E1128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315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7F24D676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47</w:t>
            </w:r>
          </w:p>
        </w:tc>
      </w:tr>
      <w:tr w:rsidR="00DE7E85" w:rsidRPr="0089408D" w14:paraId="75E694F9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338F0EFD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1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123EC7B2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462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0D7FAB98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541</w:t>
            </w:r>
          </w:p>
        </w:tc>
      </w:tr>
      <w:tr w:rsidR="00DE7E85" w:rsidRPr="0089408D" w14:paraId="355FD0AA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29EDFB7C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12P4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29D59499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327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01B26F2D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427</w:t>
            </w:r>
          </w:p>
        </w:tc>
      </w:tr>
      <w:tr w:rsidR="00DE7E85" w:rsidRPr="0089408D" w14:paraId="5D4ACCC5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37D4CFE5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12P7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7A384F44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144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5D45E40E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95</w:t>
            </w:r>
          </w:p>
        </w:tc>
      </w:tr>
      <w:tr w:rsidR="00DE7E85" w:rsidRPr="0089408D" w14:paraId="718BB01D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199E79AF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13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6FAEF96D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424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26A3B60C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440</w:t>
            </w:r>
          </w:p>
        </w:tc>
      </w:tr>
      <w:tr w:rsidR="00DE7E85" w:rsidRPr="0089408D" w14:paraId="636B5E39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16F04CDD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15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1BC1655F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559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655AB1FF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539</w:t>
            </w:r>
          </w:p>
        </w:tc>
      </w:tr>
      <w:tr w:rsidR="00DE7E85" w:rsidRPr="0089408D" w14:paraId="1C201EFE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290AA1B3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17a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17EA2693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329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0CD68104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235</w:t>
            </w:r>
          </w:p>
        </w:tc>
      </w:tr>
      <w:tr w:rsidR="00DE7E85" w:rsidRPr="0089408D" w14:paraId="447A7821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1751B404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1ra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3473CAB5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089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59343FA5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85</w:t>
            </w:r>
          </w:p>
        </w:tc>
      </w:tr>
      <w:tr w:rsidR="00DE7E85" w:rsidRPr="0089408D" w14:paraId="4268E49F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295F6600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2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4BD8E9F0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331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5B937128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327</w:t>
            </w:r>
          </w:p>
        </w:tc>
      </w:tr>
      <w:tr w:rsidR="00DE7E85" w:rsidRPr="0089408D" w14:paraId="0D586092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4D17807A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3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19A8A48F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963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75BDCC6D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961</w:t>
            </w:r>
          </w:p>
        </w:tc>
      </w:tr>
      <w:tr w:rsidR="00DE7E85" w:rsidRPr="0089408D" w14:paraId="023D8379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127D74F8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4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71FCFCD9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199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17CF7DD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43</w:t>
            </w:r>
          </w:p>
        </w:tc>
      </w:tr>
      <w:tr w:rsidR="00DE7E85" w:rsidRPr="0089408D" w14:paraId="47A07980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0CE9768D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5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7375BE89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678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071B9143" w14:textId="77777777" w:rsidR="00DE7E85" w:rsidRPr="0015550C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995</w:t>
            </w:r>
          </w:p>
        </w:tc>
      </w:tr>
      <w:tr w:rsidR="00DE7E85" w:rsidRPr="0089408D" w14:paraId="130D5E86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  <w:hideMark/>
          </w:tcPr>
          <w:p w14:paraId="72620C3F" w14:textId="77777777" w:rsidR="00DE7E85" w:rsidRPr="003E1FE5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3E1FE5">
              <w:rPr>
                <w:rFonts w:eastAsia="Times New Roman"/>
                <w:b/>
                <w:color w:val="000000"/>
              </w:rPr>
              <w:t>IL-7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367CCA8B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3E1FE5">
              <w:rPr>
                <w:rFonts w:eastAsia="Times New Roman"/>
                <w:b/>
                <w:color w:val="000000"/>
              </w:rPr>
              <w:t>0.716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6C73017F" w14:textId="77777777" w:rsidR="00DE7E85" w:rsidRPr="003E1FE5" w:rsidRDefault="00DE7E85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575</w:t>
            </w:r>
          </w:p>
        </w:tc>
      </w:tr>
      <w:tr w:rsidR="00DE7E85" w:rsidRPr="0089408D" w14:paraId="353D9427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02EFF80D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8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4B0BB522" w14:textId="77777777" w:rsidR="00DE7E85" w:rsidRPr="003E1FE5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3E1FE5">
              <w:rPr>
                <w:rFonts w:eastAsia="Times New Roman"/>
                <w:b/>
                <w:color w:val="000000"/>
              </w:rPr>
              <w:t>0.236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B30ABDA" w14:textId="378A57B7" w:rsidR="00DE7E85" w:rsidRPr="003E1FE5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299</w:t>
            </w:r>
          </w:p>
        </w:tc>
      </w:tr>
      <w:tr w:rsidR="00DE7E85" w:rsidRPr="0089408D" w14:paraId="45147ED2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6695A5C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IL-9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62BC4C1E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316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6CC10CC9" w14:textId="5153CEA9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282</w:t>
            </w:r>
          </w:p>
        </w:tc>
      </w:tr>
      <w:tr w:rsidR="00DE7E85" w:rsidRPr="0089408D" w14:paraId="60B58939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3E52053F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lastRenderedPageBreak/>
              <w:t>IP-10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6BA01C3F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775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78689F55" w14:textId="172C18AA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918</w:t>
            </w:r>
          </w:p>
        </w:tc>
      </w:tr>
      <w:tr w:rsidR="00DE7E85" w:rsidRPr="0089408D" w14:paraId="4C1D4610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2F5E2799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MCP-1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4A21F4E5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023</w:t>
            </w:r>
            <w:r>
              <w:rPr>
                <w:rFonts w:eastAsia="Times New Roman"/>
                <w:b/>
                <w:color w:val="000000"/>
              </w:rPr>
              <w:t>*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3BCC6A4" w14:textId="11BB017C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45*</w:t>
            </w:r>
          </w:p>
        </w:tc>
      </w:tr>
      <w:tr w:rsidR="00DE7E85" w:rsidRPr="0089408D" w14:paraId="5DE439E3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A15AE67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MCP-3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4CD0700C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484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736752E6" w14:textId="4E34AFB6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431</w:t>
            </w:r>
          </w:p>
        </w:tc>
      </w:tr>
      <w:tr w:rsidR="00DE7E85" w:rsidRPr="0089408D" w14:paraId="360356BE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78DAEE1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MDC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317AB96B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71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4C2802E1" w14:textId="5645C5C3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530</w:t>
            </w:r>
          </w:p>
        </w:tc>
      </w:tr>
      <w:tr w:rsidR="00DE7E85" w:rsidRPr="0089408D" w14:paraId="048AE883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39238B2B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Mip-1a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239EC9CA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43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DB003B5" w14:textId="4DC0B237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364</w:t>
            </w:r>
          </w:p>
        </w:tc>
      </w:tr>
      <w:tr w:rsidR="00DE7E85" w:rsidRPr="0089408D" w14:paraId="0E67EC75" w14:textId="77777777" w:rsidTr="00DE7E85">
        <w:trPr>
          <w:gridAfter w:val="1"/>
          <w:wAfter w:w="32" w:type="dxa"/>
          <w:trHeight w:val="434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60068E14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Mip-1b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768580B6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154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7AA7B216" w14:textId="7481C2CA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163</w:t>
            </w:r>
          </w:p>
        </w:tc>
      </w:tr>
      <w:tr w:rsidR="00DE7E85" w:rsidRPr="0089408D" w14:paraId="6C215DC0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43E6FEB9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PDGF-AA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0FC6DE38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475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5B47CA1B" w14:textId="311AC548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848</w:t>
            </w:r>
          </w:p>
        </w:tc>
      </w:tr>
      <w:tr w:rsidR="00DE7E85" w:rsidRPr="0089408D" w14:paraId="34B22EF7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571676D3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PDGF-BB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13D96209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005</w:t>
            </w:r>
            <w:r>
              <w:rPr>
                <w:rFonts w:eastAsia="Times New Roman"/>
                <w:b/>
                <w:color w:val="000000"/>
              </w:rPr>
              <w:t>**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5929D88" w14:textId="6B0F2568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4*</w:t>
            </w:r>
          </w:p>
        </w:tc>
      </w:tr>
      <w:tr w:rsidR="00DE7E85" w:rsidRPr="0089408D" w14:paraId="14447257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32C09B4A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RANTES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22122C64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527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2E3DCF3F" w14:textId="3F1B0735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641</w:t>
            </w:r>
          </w:p>
        </w:tc>
      </w:tr>
      <w:tr w:rsidR="00DE7E85" w:rsidRPr="0089408D" w14:paraId="4F94E976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20E32DE7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scd40L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4664B688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088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20BB616A" w14:textId="0AF062FC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256</w:t>
            </w:r>
          </w:p>
        </w:tc>
      </w:tr>
      <w:tr w:rsidR="00DE7E85" w:rsidRPr="0089408D" w14:paraId="3BB45522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ECD386C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TGF-α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41FA57EF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175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3C0C375A" w14:textId="43121226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354</w:t>
            </w:r>
          </w:p>
        </w:tc>
      </w:tr>
      <w:tr w:rsidR="00DE7E85" w:rsidRPr="0089408D" w14:paraId="77216041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032C03D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TNF-β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06059132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434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E7E6E6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1E9FE503" w14:textId="274F02EA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407</w:t>
            </w:r>
          </w:p>
        </w:tc>
      </w:tr>
      <w:tr w:rsidR="00DE7E85" w:rsidRPr="0089408D" w14:paraId="7CD68DA8" w14:textId="77777777" w:rsidTr="00DE7E85">
        <w:trPr>
          <w:gridAfter w:val="1"/>
          <w:wAfter w:w="32" w:type="dxa"/>
          <w:trHeight w:val="391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56769858" w14:textId="77777777" w:rsidR="00DE7E85" w:rsidRPr="0015550C" w:rsidRDefault="00DE7E85" w:rsidP="00E3001A">
            <w:pPr>
              <w:rPr>
                <w:rFonts w:eastAsia="Times New Roman"/>
                <w:b/>
                <w:color w:val="000000"/>
              </w:rPr>
            </w:pPr>
            <w:r w:rsidRPr="0015550C">
              <w:rPr>
                <w:rFonts w:eastAsia="Times New Roman"/>
                <w:b/>
                <w:color w:val="000000"/>
              </w:rPr>
              <w:t>VEGF</w:t>
            </w:r>
          </w:p>
        </w:tc>
        <w:tc>
          <w:tcPr>
            <w:tcW w:w="2232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 w14:paraId="1EBF5631" w14:textId="77777777" w:rsidR="00DE7E85" w:rsidRPr="00A218F3" w:rsidRDefault="00DE7E85" w:rsidP="00E3001A">
            <w:pPr>
              <w:jc w:val="center"/>
              <w:rPr>
                <w:rFonts w:cs="Arial"/>
                <w:b/>
                <w:bCs/>
              </w:rPr>
            </w:pPr>
            <w:r w:rsidRPr="00A218F3">
              <w:rPr>
                <w:rFonts w:eastAsia="Times New Roman"/>
                <w:b/>
                <w:color w:val="000000"/>
              </w:rPr>
              <w:t>0.086</w:t>
            </w:r>
          </w:p>
        </w:tc>
        <w:tc>
          <w:tcPr>
            <w:tcW w:w="2232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3" w:type="dxa"/>
              <w:left w:w="23" w:type="dxa"/>
              <w:bottom w:w="0" w:type="dxa"/>
              <w:right w:w="23" w:type="dxa"/>
            </w:tcMar>
            <w:vAlign w:val="bottom"/>
          </w:tcPr>
          <w:p w14:paraId="2D5A50B2" w14:textId="1D2F8CF2" w:rsidR="00DE7E85" w:rsidRPr="0015550C" w:rsidRDefault="003320B3" w:rsidP="00E3001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235</w:t>
            </w:r>
            <w:bookmarkStart w:id="0" w:name="_GoBack"/>
            <w:bookmarkEnd w:id="0"/>
          </w:p>
        </w:tc>
      </w:tr>
    </w:tbl>
    <w:p w14:paraId="4E0573CC" w14:textId="77777777" w:rsidR="00263870" w:rsidRDefault="007455DD"/>
    <w:sectPr w:rsidR="00263870" w:rsidSect="00454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E85"/>
    <w:rsid w:val="00065703"/>
    <w:rsid w:val="003320B3"/>
    <w:rsid w:val="00454E45"/>
    <w:rsid w:val="007455DD"/>
    <w:rsid w:val="00DE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D5AB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E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4</Characters>
  <Application>Microsoft Macintosh Word</Application>
  <DocSecurity>0</DocSecurity>
  <Lines>6</Lines>
  <Paragraphs>1</Paragraphs>
  <ScaleCrop>false</ScaleCrop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Kiraly</dc:creator>
  <cp:keywords/>
  <dc:description/>
  <cp:lastModifiedBy>Drew Kiraly</cp:lastModifiedBy>
  <cp:revision>2</cp:revision>
  <dcterms:created xsi:type="dcterms:W3CDTF">2016-11-30T12:37:00Z</dcterms:created>
  <dcterms:modified xsi:type="dcterms:W3CDTF">2016-11-30T12:37:00Z</dcterms:modified>
</cp:coreProperties>
</file>